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6F213" w14:textId="551B00FD" w:rsidR="00921584" w:rsidRPr="00FD412F" w:rsidRDefault="00E13CE9">
      <w:pPr>
        <w:rPr>
          <w:rFonts w:ascii="Times New Roman" w:hAnsi="Times New Roman" w:cs="Times New Roman"/>
          <w:lang w:val="en-GB"/>
        </w:rPr>
      </w:pPr>
      <w:r w:rsidRPr="00E13CE9">
        <w:rPr>
          <w:rFonts w:ascii="Times New Roman" w:hAnsi="Times New Roman" w:cs="Times New Roman"/>
          <w:lang w:val="en-GB"/>
        </w:rPr>
        <w:t>Additional file 3</w:t>
      </w:r>
      <w:r w:rsidR="00921584" w:rsidRPr="00FD412F">
        <w:rPr>
          <w:rFonts w:ascii="Times New Roman" w:hAnsi="Times New Roman" w:cs="Times New Roman"/>
          <w:lang w:val="en-GB"/>
        </w:rPr>
        <w:t>. Training materials for voluntary team members in the living systematic review</w:t>
      </w:r>
    </w:p>
    <w:p w14:paraId="534B7736" w14:textId="4D6577A7" w:rsidR="00921584" w:rsidRPr="00FD412F" w:rsidRDefault="009215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7342"/>
      </w:tblGrid>
      <w:tr w:rsidR="00921584" w:rsidRPr="00FD412F" w14:paraId="053C1A9C" w14:textId="77777777" w:rsidTr="00921584">
        <w:tc>
          <w:tcPr>
            <w:tcW w:w="3114" w:type="dxa"/>
          </w:tcPr>
          <w:p w14:paraId="694339AC" w14:textId="0FB51BAC" w:rsidR="00921584" w:rsidRPr="00FD412F" w:rsidRDefault="0092158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412F">
              <w:rPr>
                <w:rFonts w:ascii="Times New Roman" w:hAnsi="Times New Roman" w:cs="Times New Roman"/>
                <w:b/>
                <w:bCs/>
                <w:lang w:val="en-GB"/>
              </w:rPr>
              <w:t>Training material and meetings</w:t>
            </w:r>
          </w:p>
        </w:tc>
        <w:tc>
          <w:tcPr>
            <w:tcW w:w="7342" w:type="dxa"/>
          </w:tcPr>
          <w:p w14:paraId="53086CA0" w14:textId="1EE341E0" w:rsidR="00921584" w:rsidRPr="00FD412F" w:rsidRDefault="0092158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412F">
              <w:rPr>
                <w:rFonts w:ascii="Times New Roman" w:hAnsi="Times New Roman" w:cs="Times New Roman"/>
                <w:b/>
                <w:bCs/>
                <w:lang w:val="en-GB"/>
              </w:rPr>
              <w:t>URL</w:t>
            </w:r>
          </w:p>
        </w:tc>
      </w:tr>
      <w:tr w:rsidR="00921584" w:rsidRPr="00FD412F" w14:paraId="6DBC004A" w14:textId="77777777" w:rsidTr="00921584">
        <w:tc>
          <w:tcPr>
            <w:tcW w:w="3114" w:type="dxa"/>
          </w:tcPr>
          <w:p w14:paraId="6DD57609" w14:textId="283ABF19" w:rsidR="00921584" w:rsidRPr="00FD412F" w:rsidRDefault="00921584">
            <w:pPr>
              <w:rPr>
                <w:rFonts w:ascii="Times New Roman" w:hAnsi="Times New Roman" w:cs="Times New Roman"/>
                <w:lang w:val="en-GB"/>
              </w:rPr>
            </w:pPr>
            <w:r w:rsidRPr="00FD412F">
              <w:rPr>
                <w:rFonts w:ascii="Times New Roman" w:hAnsi="Times New Roman" w:cs="Times New Roman"/>
                <w:lang w:val="en-GB"/>
              </w:rPr>
              <w:t>Guidelines for screening studies for question 1 in the living systematic review</w:t>
            </w:r>
          </w:p>
        </w:tc>
        <w:tc>
          <w:tcPr>
            <w:tcW w:w="7342" w:type="dxa"/>
          </w:tcPr>
          <w:p w14:paraId="12A10BAD" w14:textId="77777777" w:rsidR="00921584" w:rsidRPr="00FD412F" w:rsidRDefault="00E13CE9" w:rsidP="00921584">
            <w:pPr>
              <w:rPr>
                <w:rFonts w:ascii="Times New Roman" w:hAnsi="Times New Roman" w:cs="Times New Roman"/>
              </w:rPr>
            </w:pPr>
            <w:hyperlink r:id="rId6" w:history="1">
              <w:r w:rsidR="00921584" w:rsidRPr="00FD412F">
                <w:rPr>
                  <w:rStyle w:val="Hyperlink"/>
                  <w:rFonts w:ascii="Times New Roman" w:hAnsi="Times New Roman" w:cs="Times New Roman"/>
                </w:rPr>
                <w:t>https://www.youtube.com/watch?v=4nQk-li_oTw&amp;list=PLt5MrtgUHf71khpVoJxiOdlDhDvY6yZJK&amp;index=1</w:t>
              </w:r>
            </w:hyperlink>
          </w:p>
          <w:p w14:paraId="311E2D48" w14:textId="77777777" w:rsidR="00921584" w:rsidRPr="00FD412F" w:rsidRDefault="00921584">
            <w:pPr>
              <w:rPr>
                <w:rFonts w:ascii="Times New Roman" w:hAnsi="Times New Roman" w:cs="Times New Roman"/>
              </w:rPr>
            </w:pPr>
          </w:p>
        </w:tc>
      </w:tr>
      <w:tr w:rsidR="00921584" w:rsidRPr="00FD412F" w14:paraId="63D0ED3E" w14:textId="77777777" w:rsidTr="00921584">
        <w:tc>
          <w:tcPr>
            <w:tcW w:w="3114" w:type="dxa"/>
          </w:tcPr>
          <w:p w14:paraId="60640E9E" w14:textId="44506C98" w:rsidR="00921584" w:rsidRPr="00FD412F" w:rsidRDefault="00921584">
            <w:pPr>
              <w:rPr>
                <w:rFonts w:ascii="Times New Roman" w:hAnsi="Times New Roman" w:cs="Times New Roman"/>
              </w:rPr>
            </w:pPr>
            <w:r w:rsidRPr="00FD412F">
              <w:rPr>
                <w:rFonts w:ascii="Times New Roman" w:hAnsi="Times New Roman" w:cs="Times New Roman"/>
                <w:lang w:val="en-GB"/>
              </w:rPr>
              <w:t>Guidelines for screening studies for question 1 in the living systematic review</w:t>
            </w:r>
          </w:p>
        </w:tc>
        <w:tc>
          <w:tcPr>
            <w:tcW w:w="7342" w:type="dxa"/>
          </w:tcPr>
          <w:p w14:paraId="55B568C4" w14:textId="77777777" w:rsidR="00921584" w:rsidRPr="00FD412F" w:rsidRDefault="00E13CE9" w:rsidP="00921584">
            <w:pPr>
              <w:rPr>
                <w:rFonts w:ascii="Times New Roman" w:hAnsi="Times New Roman" w:cs="Times New Roman"/>
              </w:rPr>
            </w:pPr>
            <w:hyperlink r:id="rId7" w:history="1">
              <w:r w:rsidR="00921584" w:rsidRPr="00FD412F">
                <w:rPr>
                  <w:rStyle w:val="Hyperlink"/>
                  <w:rFonts w:ascii="Times New Roman" w:hAnsi="Times New Roman" w:cs="Times New Roman"/>
                </w:rPr>
                <w:t>https://www.youtube.com/watch?v=PVhWPPG_-ig&amp;list=PLt5MrtgUHf71khpVoJxiOdlDhDvY6yZJK&amp;index=2</w:t>
              </w:r>
            </w:hyperlink>
          </w:p>
          <w:p w14:paraId="7991A76D" w14:textId="77777777" w:rsidR="00921584" w:rsidRPr="00FD412F" w:rsidRDefault="00921584">
            <w:pPr>
              <w:rPr>
                <w:rFonts w:ascii="Times New Roman" w:hAnsi="Times New Roman" w:cs="Times New Roman"/>
              </w:rPr>
            </w:pPr>
          </w:p>
        </w:tc>
      </w:tr>
      <w:tr w:rsidR="00921584" w:rsidRPr="00FD412F" w14:paraId="56987676" w14:textId="77777777" w:rsidTr="00921584">
        <w:tc>
          <w:tcPr>
            <w:tcW w:w="3114" w:type="dxa"/>
          </w:tcPr>
          <w:p w14:paraId="612A4C0C" w14:textId="451755C2" w:rsidR="00921584" w:rsidRPr="00FD412F" w:rsidRDefault="00921584">
            <w:pPr>
              <w:rPr>
                <w:rFonts w:ascii="Times New Roman" w:hAnsi="Times New Roman" w:cs="Times New Roman"/>
                <w:lang w:val="en-GB"/>
              </w:rPr>
            </w:pPr>
            <w:r w:rsidRPr="00FD412F">
              <w:rPr>
                <w:rFonts w:ascii="Times New Roman" w:hAnsi="Times New Roman" w:cs="Times New Roman"/>
                <w:lang w:val="en-GB"/>
              </w:rPr>
              <w:t>Guidelines on how to use software and conduct data extraction in the living systematic review</w:t>
            </w:r>
          </w:p>
        </w:tc>
        <w:tc>
          <w:tcPr>
            <w:tcW w:w="7342" w:type="dxa"/>
          </w:tcPr>
          <w:p w14:paraId="44B2F0C3" w14:textId="77777777" w:rsidR="00921584" w:rsidRPr="00FD412F" w:rsidRDefault="00E13CE9" w:rsidP="00921584">
            <w:pPr>
              <w:rPr>
                <w:rFonts w:ascii="Times New Roman" w:hAnsi="Times New Roman" w:cs="Times New Roman"/>
              </w:rPr>
            </w:pPr>
            <w:hyperlink r:id="rId8" w:history="1">
              <w:r w:rsidR="00921584" w:rsidRPr="00FD412F">
                <w:rPr>
                  <w:rStyle w:val="Hyperlink"/>
                  <w:rFonts w:ascii="Times New Roman" w:hAnsi="Times New Roman" w:cs="Times New Roman"/>
                </w:rPr>
                <w:t>https://www.youtube.com/watch?v=Br0YOEp4Qig&amp;list=PLt5MrtgUHf71khpVoJxiOdlDhDvY6yZJK&amp;index=3</w:t>
              </w:r>
            </w:hyperlink>
          </w:p>
          <w:p w14:paraId="2EB4511C" w14:textId="77777777" w:rsidR="00921584" w:rsidRPr="00FD412F" w:rsidRDefault="00921584">
            <w:pPr>
              <w:rPr>
                <w:rFonts w:ascii="Times New Roman" w:hAnsi="Times New Roman" w:cs="Times New Roman"/>
              </w:rPr>
            </w:pPr>
          </w:p>
        </w:tc>
      </w:tr>
      <w:tr w:rsidR="00921584" w:rsidRPr="00FD412F" w14:paraId="170849C4" w14:textId="77777777" w:rsidTr="00921584">
        <w:tc>
          <w:tcPr>
            <w:tcW w:w="3114" w:type="dxa"/>
          </w:tcPr>
          <w:p w14:paraId="32057E29" w14:textId="68DC2164" w:rsidR="00921584" w:rsidRPr="00FD412F" w:rsidRDefault="00921584">
            <w:pPr>
              <w:rPr>
                <w:rFonts w:ascii="Times New Roman" w:hAnsi="Times New Roman" w:cs="Times New Roman"/>
                <w:lang w:val="en-GB"/>
              </w:rPr>
            </w:pPr>
            <w:r w:rsidRPr="00FD412F">
              <w:rPr>
                <w:rFonts w:ascii="Times New Roman" w:hAnsi="Times New Roman" w:cs="Times New Roman"/>
                <w:lang w:val="en-GB"/>
              </w:rPr>
              <w:t>Recording of crowd meeting – 22 June 2021</w:t>
            </w:r>
          </w:p>
        </w:tc>
        <w:tc>
          <w:tcPr>
            <w:tcW w:w="7342" w:type="dxa"/>
          </w:tcPr>
          <w:p w14:paraId="14069EDD" w14:textId="77777777" w:rsidR="00921584" w:rsidRPr="00FD412F" w:rsidRDefault="00E13CE9" w:rsidP="00921584">
            <w:pPr>
              <w:rPr>
                <w:rFonts w:ascii="Times New Roman" w:hAnsi="Times New Roman" w:cs="Times New Roman"/>
              </w:rPr>
            </w:pPr>
            <w:hyperlink r:id="rId9" w:history="1">
              <w:r w:rsidR="00921584" w:rsidRPr="00FD412F">
                <w:rPr>
                  <w:rStyle w:val="Hyperlink"/>
                  <w:rFonts w:ascii="Times New Roman" w:hAnsi="Times New Roman" w:cs="Times New Roman"/>
                </w:rPr>
                <w:t>https://www.youtube.com/watch?v=nP2bQtsdxYY&amp;list=PLt5MrtgUHf71khpVoJxiOdlDhDvY6yZJK&amp;index=4</w:t>
              </w:r>
            </w:hyperlink>
          </w:p>
          <w:p w14:paraId="17C5B6F3" w14:textId="77777777" w:rsidR="00921584" w:rsidRPr="00FD412F" w:rsidRDefault="00921584">
            <w:pPr>
              <w:rPr>
                <w:rFonts w:ascii="Times New Roman" w:hAnsi="Times New Roman" w:cs="Times New Roman"/>
              </w:rPr>
            </w:pPr>
          </w:p>
        </w:tc>
      </w:tr>
      <w:tr w:rsidR="00921584" w:rsidRPr="00FD412F" w14:paraId="150A874E" w14:textId="77777777" w:rsidTr="00921584">
        <w:tc>
          <w:tcPr>
            <w:tcW w:w="3114" w:type="dxa"/>
          </w:tcPr>
          <w:p w14:paraId="7470F0D8" w14:textId="6FA00491" w:rsidR="00921584" w:rsidRPr="00FD412F" w:rsidRDefault="00921584">
            <w:pPr>
              <w:rPr>
                <w:rFonts w:ascii="Times New Roman" w:hAnsi="Times New Roman" w:cs="Times New Roman"/>
              </w:rPr>
            </w:pPr>
            <w:r w:rsidRPr="00FD412F">
              <w:rPr>
                <w:rFonts w:ascii="Times New Roman" w:hAnsi="Times New Roman" w:cs="Times New Roman"/>
                <w:lang w:val="en-GB"/>
              </w:rPr>
              <w:t>Recording of crowd meeting – 14 December 2021</w:t>
            </w:r>
          </w:p>
        </w:tc>
        <w:tc>
          <w:tcPr>
            <w:tcW w:w="7342" w:type="dxa"/>
          </w:tcPr>
          <w:p w14:paraId="2BD492A5" w14:textId="11C7FD2D" w:rsidR="00921584" w:rsidRPr="00FD412F" w:rsidRDefault="00E13CE9">
            <w:pPr>
              <w:rPr>
                <w:rFonts w:ascii="Times New Roman" w:hAnsi="Times New Roman" w:cs="Times New Roman"/>
              </w:rPr>
            </w:pPr>
            <w:hyperlink r:id="rId10" w:history="1">
              <w:r w:rsidR="00921584" w:rsidRPr="00FD412F">
                <w:rPr>
                  <w:rStyle w:val="Hyperlink"/>
                  <w:rFonts w:ascii="Times New Roman" w:hAnsi="Times New Roman" w:cs="Times New Roman"/>
                  <w:lang w:val="tr-TR"/>
                </w:rPr>
                <w:t>https://www.youtube.com/watch?v=JU2V4kWoTMI</w:t>
              </w:r>
            </w:hyperlink>
          </w:p>
        </w:tc>
      </w:tr>
    </w:tbl>
    <w:p w14:paraId="48AC0DDF" w14:textId="77777777" w:rsidR="00921584" w:rsidRPr="00FD412F" w:rsidRDefault="00921584">
      <w:pPr>
        <w:rPr>
          <w:rFonts w:ascii="Times New Roman" w:hAnsi="Times New Roman" w:cs="Times New Roman"/>
        </w:rPr>
      </w:pPr>
    </w:p>
    <w:p w14:paraId="4663F1A2" w14:textId="48E3F0C1" w:rsidR="00223F9C" w:rsidRPr="00FD412F" w:rsidRDefault="00223F9C">
      <w:pPr>
        <w:rPr>
          <w:rFonts w:ascii="Times New Roman" w:hAnsi="Times New Roman" w:cs="Times New Roman"/>
        </w:rPr>
      </w:pPr>
    </w:p>
    <w:p w14:paraId="0EDFA43B" w14:textId="1BC3B63B" w:rsidR="003D0917" w:rsidRPr="00FD412F" w:rsidRDefault="003D0917">
      <w:pPr>
        <w:rPr>
          <w:rFonts w:ascii="Times New Roman" w:hAnsi="Times New Roman" w:cs="Times New Roman"/>
          <w:lang w:val="tr-TR"/>
        </w:rPr>
      </w:pPr>
    </w:p>
    <w:p w14:paraId="7C30BCA2" w14:textId="6E2EA5B9" w:rsidR="00223F9C" w:rsidRPr="00FD412F" w:rsidRDefault="00223F9C">
      <w:pPr>
        <w:rPr>
          <w:rFonts w:ascii="Times New Roman" w:hAnsi="Times New Roman" w:cs="Times New Roman"/>
        </w:rPr>
      </w:pPr>
    </w:p>
    <w:p w14:paraId="3DF2A2E8" w14:textId="0DF349D9" w:rsidR="00223F9C" w:rsidRPr="00FD412F" w:rsidRDefault="00223F9C">
      <w:pPr>
        <w:rPr>
          <w:rFonts w:ascii="Times New Roman" w:hAnsi="Times New Roman" w:cs="Times New Roman"/>
        </w:rPr>
      </w:pPr>
    </w:p>
    <w:sectPr w:rsidR="00223F9C" w:rsidRPr="00FD412F" w:rsidSect="00FD412F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28B39" w14:textId="77777777" w:rsidR="00C10A08" w:rsidRDefault="00C10A08" w:rsidP="00C10A08">
      <w:r>
        <w:separator/>
      </w:r>
    </w:p>
  </w:endnote>
  <w:endnote w:type="continuationSeparator" w:id="0">
    <w:p w14:paraId="026A0277" w14:textId="77777777" w:rsidR="00C10A08" w:rsidRDefault="00C10A08" w:rsidP="00C10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1768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8AC33" w14:textId="431FA301" w:rsidR="00BC7CB2" w:rsidRDefault="00BC7C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FD031D" w14:textId="20BE52FD" w:rsidR="00C10A08" w:rsidRPr="00591F26" w:rsidRDefault="00C10A0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CC419" w14:textId="77777777" w:rsidR="00C10A08" w:rsidRDefault="00C10A08" w:rsidP="00C10A08">
      <w:r>
        <w:separator/>
      </w:r>
    </w:p>
  </w:footnote>
  <w:footnote w:type="continuationSeparator" w:id="0">
    <w:p w14:paraId="1B3ACDA2" w14:textId="77777777" w:rsidR="00C10A08" w:rsidRDefault="00C10A08" w:rsidP="00C10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MLWwNDACsiwtTZR0lIJTi4sz8/NACixrATNdinEsAAAA"/>
  </w:docVars>
  <w:rsids>
    <w:rsidRoot w:val="00223F9C"/>
    <w:rsid w:val="00000C39"/>
    <w:rsid w:val="000200FC"/>
    <w:rsid w:val="000544D2"/>
    <w:rsid w:val="000A6046"/>
    <w:rsid w:val="001D2174"/>
    <w:rsid w:val="00223F9C"/>
    <w:rsid w:val="002D25C4"/>
    <w:rsid w:val="00384E70"/>
    <w:rsid w:val="003C512F"/>
    <w:rsid w:val="003D0917"/>
    <w:rsid w:val="00415B9D"/>
    <w:rsid w:val="00435355"/>
    <w:rsid w:val="00442541"/>
    <w:rsid w:val="004E6AD5"/>
    <w:rsid w:val="0051437C"/>
    <w:rsid w:val="00591F26"/>
    <w:rsid w:val="005A41D1"/>
    <w:rsid w:val="00633EA5"/>
    <w:rsid w:val="00643DAB"/>
    <w:rsid w:val="00671486"/>
    <w:rsid w:val="006F3C03"/>
    <w:rsid w:val="006F6E8E"/>
    <w:rsid w:val="0071132D"/>
    <w:rsid w:val="007435B4"/>
    <w:rsid w:val="007732CF"/>
    <w:rsid w:val="007C34FA"/>
    <w:rsid w:val="007C5B9A"/>
    <w:rsid w:val="007E71C3"/>
    <w:rsid w:val="008B14FA"/>
    <w:rsid w:val="008D6827"/>
    <w:rsid w:val="00921584"/>
    <w:rsid w:val="00A850C3"/>
    <w:rsid w:val="00AC6AFE"/>
    <w:rsid w:val="00AD5AF2"/>
    <w:rsid w:val="00BA5DB0"/>
    <w:rsid w:val="00BC7CB2"/>
    <w:rsid w:val="00C045E2"/>
    <w:rsid w:val="00C10A08"/>
    <w:rsid w:val="00DD22B3"/>
    <w:rsid w:val="00E04DC8"/>
    <w:rsid w:val="00E13CE9"/>
    <w:rsid w:val="00EA4B3D"/>
    <w:rsid w:val="00EB47A9"/>
    <w:rsid w:val="00F509FD"/>
    <w:rsid w:val="00F60184"/>
    <w:rsid w:val="00FD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67E61D"/>
  <w15:chartTrackingRefBased/>
  <w15:docId w15:val="{A943B274-ACDA-AB46-BD20-EA55DD953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3F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3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1584"/>
    <w:rPr>
      <w:color w:val="954F72"/>
      <w:u w:val="single"/>
    </w:rPr>
  </w:style>
  <w:style w:type="paragraph" w:customStyle="1" w:styleId="msonormal0">
    <w:name w:val="msonormal"/>
    <w:basedOn w:val="Normal"/>
    <w:rsid w:val="009215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font5">
    <w:name w:val="font5"/>
    <w:basedOn w:val="Normal"/>
    <w:rsid w:val="00921584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en-CH"/>
    </w:rPr>
  </w:style>
  <w:style w:type="paragraph" w:customStyle="1" w:styleId="font6">
    <w:name w:val="font6"/>
    <w:basedOn w:val="Normal"/>
    <w:rsid w:val="00921584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en-CH"/>
    </w:rPr>
  </w:style>
  <w:style w:type="paragraph" w:customStyle="1" w:styleId="xl65">
    <w:name w:val="xl65"/>
    <w:basedOn w:val="Normal"/>
    <w:rsid w:val="009215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xl66">
    <w:name w:val="xl66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xl67">
    <w:name w:val="xl67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xl68">
    <w:name w:val="xl68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xl69">
    <w:name w:val="xl69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CH"/>
    </w:rPr>
  </w:style>
  <w:style w:type="paragraph" w:customStyle="1" w:styleId="xl70">
    <w:name w:val="xl70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xl71">
    <w:name w:val="xl71"/>
    <w:basedOn w:val="Normal"/>
    <w:rsid w:val="00921584"/>
    <w:pPr>
      <w:pBdr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CH"/>
    </w:rPr>
  </w:style>
  <w:style w:type="paragraph" w:customStyle="1" w:styleId="xl72">
    <w:name w:val="xl72"/>
    <w:basedOn w:val="Normal"/>
    <w:rsid w:val="00921584"/>
    <w:pP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paragraph" w:customStyle="1" w:styleId="xl73">
    <w:name w:val="xl73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CH"/>
    </w:rPr>
  </w:style>
  <w:style w:type="paragraph" w:customStyle="1" w:styleId="xl74">
    <w:name w:val="xl74"/>
    <w:basedOn w:val="Normal"/>
    <w:rsid w:val="00921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u w:val="single"/>
      <w:lang w:eastAsia="en-CH"/>
    </w:rPr>
  </w:style>
  <w:style w:type="paragraph" w:customStyle="1" w:styleId="xl75">
    <w:name w:val="xl75"/>
    <w:basedOn w:val="Normal"/>
    <w:rsid w:val="00921584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CH"/>
    </w:rPr>
  </w:style>
  <w:style w:type="table" w:styleId="TableGrid">
    <w:name w:val="Table Grid"/>
    <w:basedOn w:val="TableNormal"/>
    <w:uiPriority w:val="39"/>
    <w:rsid w:val="00921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5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B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B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0A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A08"/>
  </w:style>
  <w:style w:type="paragraph" w:styleId="Footer">
    <w:name w:val="footer"/>
    <w:basedOn w:val="Normal"/>
    <w:link w:val="FooterChar"/>
    <w:uiPriority w:val="99"/>
    <w:unhideWhenUsed/>
    <w:rsid w:val="00C10A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5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Br0YOEp4Qig&amp;list=PLt5MrtgUHf71khpVoJxiOdlDhDvY6yZJK&amp;index=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PVhWPPG_-ig&amp;list=PLt5MrtgUHf71khpVoJxiOdlDhDvY6yZJK&amp;index=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4nQk-li_oTw&amp;list=PLt5MrtgUHf71khpVoJxiOdlDhDvY6yZJK&amp;index=1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youtube.com/watch?v=JU2V4kWoTMI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youtube.com/watch?v=nP2bQtsdxYY&amp;list=PLt5MrtgUHf71khpVoJxiOdlDhDvY6yZJK&amp;index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ci, Aziz Mert (ISPM)</dc:creator>
  <cp:keywords/>
  <dc:description/>
  <cp:lastModifiedBy>Heron, Leonie (ISPM)</cp:lastModifiedBy>
  <cp:revision>3</cp:revision>
  <cp:lastPrinted>2022-07-14T12:50:00Z</cp:lastPrinted>
  <dcterms:created xsi:type="dcterms:W3CDTF">2022-12-09T14:19:00Z</dcterms:created>
  <dcterms:modified xsi:type="dcterms:W3CDTF">2022-12-09T14:19:00Z</dcterms:modified>
</cp:coreProperties>
</file>